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B1556" w14:textId="6857BA50" w:rsidR="00695B5E" w:rsidRDefault="00695B5E" w:rsidP="00695B5E">
      <w:pPr>
        <w:jc w:val="center"/>
        <w:rPr>
          <w:ins w:id="0" w:author="lenovo" w:date="2023-12-02T20:46:00Z"/>
        </w:rPr>
      </w:pPr>
      <w:r>
        <w:t>S</w:t>
      </w:r>
      <w:r>
        <w:rPr>
          <w:rFonts w:hint="eastAsia"/>
        </w:rPr>
        <w:t>u</w:t>
      </w:r>
      <w:r>
        <w:t xml:space="preserve">pplement </w:t>
      </w:r>
      <w:r w:rsidRPr="00BA3530">
        <w:t xml:space="preserve">Table 1: Primer sequences </w:t>
      </w:r>
      <w:r>
        <w:t>of</w:t>
      </w:r>
      <w:r w:rsidRPr="00BA3530">
        <w:t xml:space="preserve"> </w:t>
      </w:r>
      <w:r>
        <w:t>RT-</w:t>
      </w:r>
      <w:r w:rsidRPr="00BA3530">
        <w:t>qPCR</w:t>
      </w:r>
    </w:p>
    <w:tbl>
      <w:tblPr>
        <w:tblW w:w="8860" w:type="dxa"/>
        <w:tblLook w:val="04A0" w:firstRow="1" w:lastRow="0" w:firstColumn="1" w:lastColumn="0" w:noHBand="0" w:noVBand="1"/>
      </w:tblPr>
      <w:tblGrid>
        <w:gridCol w:w="4380"/>
        <w:gridCol w:w="4480"/>
      </w:tblGrid>
      <w:tr w:rsidR="00695B5E" w:rsidRPr="00BA3530" w14:paraId="4AA7CC4B" w14:textId="77777777" w:rsidTr="00722D4A">
        <w:trPr>
          <w:trHeight w:val="312"/>
        </w:trPr>
        <w:tc>
          <w:tcPr>
            <w:tcW w:w="4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E61C00" w14:textId="77777777" w:rsidR="00695B5E" w:rsidRPr="00BA3530" w:rsidRDefault="00695B5E" w:rsidP="00722D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A35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Symbol (GenBank Accession No.)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CD0E3A" w14:textId="77777777" w:rsidR="00695B5E" w:rsidRPr="00BA3530" w:rsidRDefault="00695B5E" w:rsidP="00722D4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A35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Primers</w:t>
            </w:r>
          </w:p>
        </w:tc>
      </w:tr>
      <w:tr w:rsidR="00695B5E" w:rsidRPr="00BA3530" w14:paraId="1F5AA156" w14:textId="77777777" w:rsidTr="00722D4A">
        <w:trPr>
          <w:trHeight w:val="276"/>
        </w:trPr>
        <w:tc>
          <w:tcPr>
            <w:tcW w:w="4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3197" w14:textId="77777777" w:rsidR="00695B5E" w:rsidRPr="00BA3530" w:rsidRDefault="00695B5E" w:rsidP="00722D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35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P (NM_007431.3)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2740" w14:textId="77777777" w:rsidR="00695B5E" w:rsidRPr="00BA3530" w:rsidRDefault="00695B5E" w:rsidP="00722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35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 GCACCTGCCTTACCAACTCT</w:t>
            </w:r>
          </w:p>
        </w:tc>
      </w:tr>
      <w:tr w:rsidR="00695B5E" w:rsidRPr="00BA3530" w14:paraId="5EB72E51" w14:textId="77777777" w:rsidTr="00722D4A">
        <w:trPr>
          <w:trHeight w:val="276"/>
        </w:trPr>
        <w:tc>
          <w:tcPr>
            <w:tcW w:w="4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C26F9" w14:textId="77777777" w:rsidR="00695B5E" w:rsidRPr="00BA3530" w:rsidRDefault="00695B5E" w:rsidP="00722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0A47" w14:textId="77777777" w:rsidR="00695B5E" w:rsidRPr="00BA3530" w:rsidRDefault="00695B5E" w:rsidP="00722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35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 GTGGAGACGCCCATACCATC</w:t>
            </w:r>
          </w:p>
        </w:tc>
      </w:tr>
      <w:tr w:rsidR="00695B5E" w:rsidRPr="00BA3530" w14:paraId="716AD181" w14:textId="77777777" w:rsidTr="00722D4A">
        <w:trPr>
          <w:trHeight w:val="276"/>
        </w:trPr>
        <w:tc>
          <w:tcPr>
            <w:tcW w:w="4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C22D" w14:textId="77777777" w:rsidR="00695B5E" w:rsidRPr="00BA3530" w:rsidRDefault="00695B5E" w:rsidP="00722D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X</w:t>
            </w:r>
            <w:r w:rsidRPr="00BA35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NM_001271631.1)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0FA4" w14:textId="77777777" w:rsidR="00695B5E" w:rsidRPr="00BA3530" w:rsidRDefault="00695B5E" w:rsidP="00722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35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 TCAAGGGAATAGAGGGGATGC</w:t>
            </w:r>
          </w:p>
        </w:tc>
      </w:tr>
      <w:tr w:rsidR="00695B5E" w:rsidRPr="00BA3530" w14:paraId="7878BD35" w14:textId="77777777" w:rsidTr="00722D4A">
        <w:trPr>
          <w:trHeight w:val="276"/>
        </w:trPr>
        <w:tc>
          <w:tcPr>
            <w:tcW w:w="4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43448" w14:textId="77777777" w:rsidR="00695B5E" w:rsidRPr="00BA3530" w:rsidRDefault="00695B5E" w:rsidP="00722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6FB9" w14:textId="77777777" w:rsidR="00695B5E" w:rsidRPr="00BA3530" w:rsidRDefault="00695B5E" w:rsidP="00722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35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 GGGAGGACAGAGGGAAACAAC</w:t>
            </w:r>
          </w:p>
        </w:tc>
      </w:tr>
      <w:tr w:rsidR="00695B5E" w:rsidRPr="00BA3530" w14:paraId="4AB33B32" w14:textId="77777777" w:rsidTr="00722D4A">
        <w:trPr>
          <w:trHeight w:val="276"/>
        </w:trPr>
        <w:tc>
          <w:tcPr>
            <w:tcW w:w="4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9283" w14:textId="77777777" w:rsidR="00695B5E" w:rsidRPr="00BA3530" w:rsidRDefault="00695B5E" w:rsidP="00722D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35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1α1 (NM_007742.4)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99F5" w14:textId="77777777" w:rsidR="00695B5E" w:rsidRPr="00BA3530" w:rsidRDefault="00695B5E" w:rsidP="00722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35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 GACATGTTCAGCTTTGTGGACCTC</w:t>
            </w:r>
          </w:p>
        </w:tc>
      </w:tr>
      <w:tr w:rsidR="00695B5E" w:rsidRPr="00BA3530" w14:paraId="3E3B029C" w14:textId="77777777" w:rsidTr="00722D4A">
        <w:trPr>
          <w:trHeight w:val="276"/>
        </w:trPr>
        <w:tc>
          <w:tcPr>
            <w:tcW w:w="4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2DC48" w14:textId="77777777" w:rsidR="00695B5E" w:rsidRPr="00BA3530" w:rsidRDefault="00695B5E" w:rsidP="00722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9E4E" w14:textId="77777777" w:rsidR="00695B5E" w:rsidRPr="00BA3530" w:rsidRDefault="00695B5E" w:rsidP="00722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35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 GGGACCCTTAGGCCATTGTGTA</w:t>
            </w:r>
          </w:p>
        </w:tc>
      </w:tr>
      <w:tr w:rsidR="00695B5E" w:rsidRPr="00BA3530" w14:paraId="43A99040" w14:textId="77777777" w:rsidTr="00722D4A">
        <w:trPr>
          <w:trHeight w:val="276"/>
        </w:trPr>
        <w:tc>
          <w:tcPr>
            <w:tcW w:w="4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E047" w14:textId="77777777" w:rsidR="00695B5E" w:rsidRPr="00BA3530" w:rsidRDefault="00695B5E" w:rsidP="00722D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35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f6 (NM_001303273.1)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FA2E" w14:textId="77777777" w:rsidR="00695B5E" w:rsidRPr="00BA3530" w:rsidRDefault="00695B5E" w:rsidP="00722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35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 AAAGCGAGAGATTCTTTCCCTG</w:t>
            </w:r>
          </w:p>
        </w:tc>
      </w:tr>
      <w:tr w:rsidR="00695B5E" w:rsidRPr="00BA3530" w14:paraId="5470F58B" w14:textId="77777777" w:rsidTr="00722D4A">
        <w:trPr>
          <w:trHeight w:val="276"/>
        </w:trPr>
        <w:tc>
          <w:tcPr>
            <w:tcW w:w="4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FC369" w14:textId="77777777" w:rsidR="00695B5E" w:rsidRPr="00BA3530" w:rsidRDefault="00695B5E" w:rsidP="00722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7D06" w14:textId="77777777" w:rsidR="00695B5E" w:rsidRPr="00BA3530" w:rsidRDefault="00695B5E" w:rsidP="00722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35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 ACTGGGGACAATTCACTAGAGC</w:t>
            </w:r>
          </w:p>
        </w:tc>
      </w:tr>
      <w:tr w:rsidR="00695B5E" w:rsidRPr="00BA3530" w14:paraId="15C2B566" w14:textId="77777777" w:rsidTr="00722D4A">
        <w:trPr>
          <w:trHeight w:val="276"/>
        </w:trPr>
        <w:tc>
          <w:tcPr>
            <w:tcW w:w="4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AF57" w14:textId="77777777" w:rsidR="00695B5E" w:rsidRPr="00BA3530" w:rsidRDefault="00695B5E" w:rsidP="00722D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AT</w:t>
            </w:r>
            <w:r w:rsidRPr="00BA35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 (NM_001164112.1)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47E9" w14:textId="77777777" w:rsidR="00695B5E" w:rsidRPr="00BA3530" w:rsidRDefault="00695B5E" w:rsidP="00722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35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 CCGTTGCTTCCAGAAAATAACA</w:t>
            </w:r>
          </w:p>
        </w:tc>
      </w:tr>
      <w:tr w:rsidR="00695B5E" w:rsidRPr="00BA3530" w14:paraId="4963D983" w14:textId="77777777" w:rsidTr="00722D4A">
        <w:trPr>
          <w:trHeight w:val="276"/>
        </w:trPr>
        <w:tc>
          <w:tcPr>
            <w:tcW w:w="4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5D85A" w14:textId="77777777" w:rsidR="00695B5E" w:rsidRPr="00BA3530" w:rsidRDefault="00695B5E" w:rsidP="00722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EDC9" w14:textId="77777777" w:rsidR="00695B5E" w:rsidRPr="00BA3530" w:rsidRDefault="00695B5E" w:rsidP="00722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35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 TGTGGGATGTGAACTCGGAA</w:t>
            </w:r>
          </w:p>
        </w:tc>
      </w:tr>
      <w:tr w:rsidR="00695B5E" w:rsidRPr="00BA3530" w14:paraId="4D65C396" w14:textId="77777777" w:rsidTr="00722D4A">
        <w:trPr>
          <w:trHeight w:val="276"/>
        </w:trPr>
        <w:tc>
          <w:tcPr>
            <w:tcW w:w="4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57DA" w14:textId="77777777" w:rsidR="00695B5E" w:rsidRPr="00BA3530" w:rsidRDefault="00695B5E" w:rsidP="00722D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35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k (NM_007802.4)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FF38" w14:textId="77777777" w:rsidR="00695B5E" w:rsidRPr="00BA3530" w:rsidRDefault="00695B5E" w:rsidP="00722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35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 CTTCCAATACGTGCAGCAGA</w:t>
            </w:r>
          </w:p>
        </w:tc>
      </w:tr>
      <w:tr w:rsidR="00695B5E" w:rsidRPr="00BA3530" w14:paraId="2814996D" w14:textId="77777777" w:rsidTr="00722D4A">
        <w:trPr>
          <w:trHeight w:val="276"/>
        </w:trPr>
        <w:tc>
          <w:tcPr>
            <w:tcW w:w="4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D2CD4" w14:textId="77777777" w:rsidR="00695B5E" w:rsidRPr="00BA3530" w:rsidRDefault="00695B5E" w:rsidP="00722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AAF8" w14:textId="77777777" w:rsidR="00695B5E" w:rsidRPr="00BA3530" w:rsidRDefault="00695B5E" w:rsidP="00722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35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 TCTTCAGGGCTTTCTCGTTC</w:t>
            </w:r>
          </w:p>
        </w:tc>
      </w:tr>
      <w:tr w:rsidR="00695B5E" w:rsidRPr="00BA3530" w14:paraId="0A22B8D4" w14:textId="77777777" w:rsidTr="00722D4A">
        <w:trPr>
          <w:trHeight w:val="276"/>
        </w:trPr>
        <w:tc>
          <w:tcPr>
            <w:tcW w:w="4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C051" w14:textId="77777777" w:rsidR="00695B5E" w:rsidRPr="00BA3530" w:rsidRDefault="00695B5E" w:rsidP="00722D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35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BA35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NM_011434.2)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B57A" w14:textId="77777777" w:rsidR="00695B5E" w:rsidRPr="00BA3530" w:rsidRDefault="00695B5E" w:rsidP="00722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35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: AACCAGTTGTGTTGTCAGGAC </w:t>
            </w:r>
          </w:p>
        </w:tc>
      </w:tr>
      <w:tr w:rsidR="00695B5E" w:rsidRPr="00BA3530" w14:paraId="29B1B0D7" w14:textId="77777777" w:rsidTr="00722D4A">
        <w:trPr>
          <w:trHeight w:val="276"/>
        </w:trPr>
        <w:tc>
          <w:tcPr>
            <w:tcW w:w="4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956A2" w14:textId="77777777" w:rsidR="00695B5E" w:rsidRPr="00BA3530" w:rsidRDefault="00695B5E" w:rsidP="00722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78D6" w14:textId="77777777" w:rsidR="00695B5E" w:rsidRPr="00BA3530" w:rsidRDefault="00695B5E" w:rsidP="00722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35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 CCACCATGTTTCTTAGAGTGAGG</w:t>
            </w:r>
          </w:p>
        </w:tc>
      </w:tr>
      <w:tr w:rsidR="00695B5E" w:rsidRPr="00BA3530" w14:paraId="7B93D9DE" w14:textId="77777777" w:rsidTr="00722D4A">
        <w:trPr>
          <w:trHeight w:val="276"/>
        </w:trPr>
        <w:tc>
          <w:tcPr>
            <w:tcW w:w="4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EEC4" w14:textId="77777777" w:rsidR="00695B5E" w:rsidRPr="00BA3530" w:rsidRDefault="00695B5E" w:rsidP="00722D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35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BA35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NM_013671.3)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93B1" w14:textId="77777777" w:rsidR="00695B5E" w:rsidRPr="00BA3530" w:rsidRDefault="00695B5E" w:rsidP="00722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35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: TGGACAAACCTGAGCCCTAAG  </w:t>
            </w:r>
          </w:p>
        </w:tc>
      </w:tr>
      <w:tr w:rsidR="00695B5E" w:rsidRPr="00BA3530" w14:paraId="3ED69212" w14:textId="77777777" w:rsidTr="00722D4A">
        <w:trPr>
          <w:trHeight w:val="276"/>
        </w:trPr>
        <w:tc>
          <w:tcPr>
            <w:tcW w:w="4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A216A" w14:textId="77777777" w:rsidR="00695B5E" w:rsidRPr="00BA3530" w:rsidRDefault="00695B5E" w:rsidP="00722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0E4CD" w14:textId="77777777" w:rsidR="00695B5E" w:rsidRPr="00BA3530" w:rsidRDefault="00695B5E" w:rsidP="00722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35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 CCCAAAGTCACGCTTGATAGC</w:t>
            </w:r>
          </w:p>
        </w:tc>
      </w:tr>
      <w:tr w:rsidR="00695B5E" w:rsidRPr="00BA3530" w14:paraId="18991B79" w14:textId="77777777" w:rsidTr="00722D4A">
        <w:trPr>
          <w:trHeight w:val="276"/>
        </w:trPr>
        <w:tc>
          <w:tcPr>
            <w:tcW w:w="4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9148" w14:textId="77777777" w:rsidR="00695B5E" w:rsidRPr="00BA3530" w:rsidRDefault="00695B5E" w:rsidP="00722D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35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 (NM_009804.2)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61B4" w14:textId="77777777" w:rsidR="00695B5E" w:rsidRPr="00BA3530" w:rsidRDefault="00695B5E" w:rsidP="00722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35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 GGAGTCTTCGTCCCGAGTCT</w:t>
            </w:r>
          </w:p>
        </w:tc>
      </w:tr>
      <w:tr w:rsidR="00695B5E" w:rsidRPr="00BA3530" w14:paraId="67770D0E" w14:textId="77777777" w:rsidTr="00722D4A">
        <w:trPr>
          <w:trHeight w:val="276"/>
        </w:trPr>
        <w:tc>
          <w:tcPr>
            <w:tcW w:w="4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FA5C8" w14:textId="77777777" w:rsidR="00695B5E" w:rsidRPr="00BA3530" w:rsidRDefault="00695B5E" w:rsidP="00722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C5AC" w14:textId="77777777" w:rsidR="00695B5E" w:rsidRPr="00BA3530" w:rsidRDefault="00695B5E" w:rsidP="00722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35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 CGGTCTTGTAATGGAACTTGC</w:t>
            </w:r>
          </w:p>
        </w:tc>
      </w:tr>
      <w:tr w:rsidR="00695B5E" w:rsidRPr="00BA3530" w14:paraId="492B6815" w14:textId="77777777" w:rsidTr="00722D4A">
        <w:trPr>
          <w:trHeight w:val="276"/>
        </w:trPr>
        <w:tc>
          <w:tcPr>
            <w:tcW w:w="4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CD6B" w14:textId="77777777" w:rsidR="00695B5E" w:rsidRPr="00BA3530" w:rsidRDefault="00695B5E" w:rsidP="00722D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35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x (NM_001329527.1)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5AF7" w14:textId="77777777" w:rsidR="00695B5E" w:rsidRPr="00BA3530" w:rsidRDefault="00695B5E" w:rsidP="00722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35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 AGTCCACCGTGTATGCCTTCT</w:t>
            </w:r>
          </w:p>
        </w:tc>
      </w:tr>
      <w:tr w:rsidR="00695B5E" w:rsidRPr="00BA3530" w14:paraId="3125CACF" w14:textId="77777777" w:rsidTr="00722D4A">
        <w:trPr>
          <w:trHeight w:val="276"/>
        </w:trPr>
        <w:tc>
          <w:tcPr>
            <w:tcW w:w="4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4C9DE" w14:textId="77777777" w:rsidR="00695B5E" w:rsidRPr="00BA3530" w:rsidRDefault="00695B5E" w:rsidP="00722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1F97" w14:textId="77777777" w:rsidR="00695B5E" w:rsidRPr="00BA3530" w:rsidRDefault="00695B5E" w:rsidP="00722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35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 GAGACGCGACATTCTCAATGA</w:t>
            </w:r>
          </w:p>
        </w:tc>
      </w:tr>
      <w:tr w:rsidR="00695B5E" w:rsidRPr="00BA3530" w14:paraId="3AFDD390" w14:textId="77777777" w:rsidTr="00722D4A">
        <w:trPr>
          <w:trHeight w:val="276"/>
        </w:trPr>
        <w:tc>
          <w:tcPr>
            <w:tcW w:w="4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30B5" w14:textId="77777777" w:rsidR="00695B5E" w:rsidRPr="00BA3530" w:rsidRDefault="00695B5E" w:rsidP="00722D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35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 (NM_010344.4)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4A80" w14:textId="77777777" w:rsidR="00695B5E" w:rsidRPr="00BA3530" w:rsidRDefault="00695B5E" w:rsidP="00722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35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: GCGTGAATGTTGGATGTGTACC </w:t>
            </w:r>
          </w:p>
        </w:tc>
      </w:tr>
      <w:tr w:rsidR="00695B5E" w:rsidRPr="00BA3530" w14:paraId="2B4C89A9" w14:textId="77777777" w:rsidTr="00722D4A">
        <w:trPr>
          <w:trHeight w:val="276"/>
        </w:trPr>
        <w:tc>
          <w:tcPr>
            <w:tcW w:w="4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A0498" w14:textId="77777777" w:rsidR="00695B5E" w:rsidRPr="00BA3530" w:rsidRDefault="00695B5E" w:rsidP="00722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076C" w14:textId="77777777" w:rsidR="00695B5E" w:rsidRPr="00BA3530" w:rsidRDefault="00695B5E" w:rsidP="00722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35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: GTTGCATAGCCGTGGATAATTTC</w:t>
            </w:r>
          </w:p>
        </w:tc>
      </w:tr>
      <w:tr w:rsidR="00695B5E" w:rsidRPr="00BA3530" w14:paraId="27946BCA" w14:textId="77777777" w:rsidTr="00722D4A">
        <w:trPr>
          <w:trHeight w:val="276"/>
        </w:trPr>
        <w:tc>
          <w:tcPr>
            <w:tcW w:w="4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E08D" w14:textId="77777777" w:rsidR="00695B5E" w:rsidRPr="00BA3530" w:rsidRDefault="00695B5E" w:rsidP="00722D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35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 (NM_001289726.1)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57FD" w14:textId="77777777" w:rsidR="00695B5E" w:rsidRPr="00BA3530" w:rsidRDefault="00695B5E" w:rsidP="00722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35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: ACTTTGTCAAGCTCATTTCC</w:t>
            </w:r>
          </w:p>
        </w:tc>
      </w:tr>
      <w:tr w:rsidR="00695B5E" w:rsidRPr="00BA3530" w14:paraId="5C3798A1" w14:textId="77777777" w:rsidTr="00722D4A">
        <w:trPr>
          <w:trHeight w:val="276"/>
        </w:trPr>
        <w:tc>
          <w:tcPr>
            <w:tcW w:w="4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7E6EC" w14:textId="77777777" w:rsidR="00695B5E" w:rsidRPr="00BA3530" w:rsidRDefault="00695B5E" w:rsidP="00722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AA99" w14:textId="77777777" w:rsidR="00695B5E" w:rsidRPr="00BA3530" w:rsidRDefault="00695B5E" w:rsidP="00722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35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: TGCAGCGAACTTTATTGATG </w:t>
            </w:r>
          </w:p>
        </w:tc>
      </w:tr>
      <w:tr w:rsidR="00695B5E" w:rsidRPr="00BA3530" w14:paraId="7826E3DE" w14:textId="77777777" w:rsidTr="00722D4A">
        <w:trPr>
          <w:trHeight w:val="276"/>
        </w:trPr>
        <w:tc>
          <w:tcPr>
            <w:tcW w:w="43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BE74BA7" w14:textId="77777777" w:rsidR="00695B5E" w:rsidRPr="00BA3530" w:rsidRDefault="00695B5E" w:rsidP="00722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4E2679" w14:textId="77777777" w:rsidR="00695B5E" w:rsidRPr="00BA3530" w:rsidRDefault="00695B5E" w:rsidP="00722D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0700BBC8" w14:textId="77777777" w:rsidR="00695B5E" w:rsidRDefault="00695B5E" w:rsidP="00695B5E"/>
    <w:p w14:paraId="123B56F9" w14:textId="77777777" w:rsidR="006C7591" w:rsidRDefault="006C7591"/>
    <w:sectPr w:rsidR="006C75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4F8294" w14:textId="77777777" w:rsidR="00B05451" w:rsidRDefault="00B05451" w:rsidP="00695B5E">
      <w:r>
        <w:separator/>
      </w:r>
    </w:p>
  </w:endnote>
  <w:endnote w:type="continuationSeparator" w:id="0">
    <w:p w14:paraId="47634A9B" w14:textId="77777777" w:rsidR="00B05451" w:rsidRDefault="00B05451" w:rsidP="00695B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7C22AC" w14:textId="77777777" w:rsidR="00B05451" w:rsidRDefault="00B05451" w:rsidP="00695B5E">
      <w:r>
        <w:separator/>
      </w:r>
    </w:p>
  </w:footnote>
  <w:footnote w:type="continuationSeparator" w:id="0">
    <w:p w14:paraId="2F130C95" w14:textId="77777777" w:rsidR="00B05451" w:rsidRDefault="00B05451" w:rsidP="00695B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3DE"/>
    <w:rsid w:val="00695B5E"/>
    <w:rsid w:val="006C7591"/>
    <w:rsid w:val="008433DE"/>
    <w:rsid w:val="00B05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E1BA6F"/>
  <w15:chartTrackingRefBased/>
  <w15:docId w15:val="{EE618F02-3838-4EDA-9B98-E41DE64CF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5B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5B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5B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5B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5B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856</Characters>
  <Application>Microsoft Office Word</Application>
  <DocSecurity>0</DocSecurity>
  <Lines>54</Lines>
  <Paragraphs>39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善坤 董</dc:creator>
  <cp:keywords/>
  <dc:description/>
  <cp:lastModifiedBy>善坤 董</cp:lastModifiedBy>
  <cp:revision>2</cp:revision>
  <dcterms:created xsi:type="dcterms:W3CDTF">2024-01-03T14:03:00Z</dcterms:created>
  <dcterms:modified xsi:type="dcterms:W3CDTF">2024-01-03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ec4ceca2207f3dcc415163f59032ced6f2c355a6930d9bec23e54b20c3b4f3</vt:lpwstr>
  </property>
</Properties>
</file>